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pptx" ContentType="application/vnd.openxmlformats-officedocument.presentationml.presentation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B96" w:rsidRPr="00FB7669" w:rsidRDefault="006F37D8" w:rsidP="00C93B96">
      <w:pPr>
        <w:spacing w:line="480" w:lineRule="auto"/>
      </w:pPr>
      <w:bookmarkStart w:id="0" w:name="_GoBack"/>
      <w:bookmarkEnd w:id="0"/>
      <w:r w:rsidRPr="006F37D8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151" type="#_x0000_t75" style="position:absolute;margin-left:-35.25pt;margin-top:27pt;width:464.25pt;height:249.75pt;z-index:251658239;mso-position-horizontal-relative:text;mso-position-vertical-relative:text;mso-width-relative:page;mso-height-relative:page">
            <v:imagedata r:id="rId8" o:title=""/>
            <w10:wrap type="square"/>
          </v:shape>
          <o:OLEObject Type="Embed" ProgID="PowerPoint.Show.12" ShapeID="_x0000_s1151" DrawAspect="Content" ObjectID="_1567655103" r:id="rId9"/>
        </w:pict>
      </w:r>
    </w:p>
    <w:p w:rsidR="00794E01" w:rsidRPr="00FB7669" w:rsidRDefault="00794E01" w:rsidP="00C93B96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margin" w:tblpXSpec="right" w:tblpY="267"/>
        <w:tblW w:w="0" w:type="auto"/>
        <w:tblLook w:val="04A0"/>
      </w:tblPr>
      <w:tblGrid>
        <w:gridCol w:w="1416"/>
        <w:gridCol w:w="1811"/>
        <w:gridCol w:w="861"/>
      </w:tblGrid>
      <w:tr w:rsidR="00945701" w:rsidRPr="00FB7669" w:rsidTr="00FE4444">
        <w:tc>
          <w:tcPr>
            <w:tcW w:w="1416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444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811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444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850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444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</w:tr>
      <w:tr w:rsidR="00945701" w:rsidRPr="00FB7669" w:rsidTr="00FE4444">
        <w:tc>
          <w:tcPr>
            <w:tcW w:w="1416" w:type="dxa"/>
            <w:vMerge w:val="restart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DDC">
              <w:rPr>
                <w:rFonts w:ascii="Times New Roman" w:hAnsi="Times New Roman" w:cs="Times New Roman"/>
                <w:sz w:val="20"/>
                <w:szCs w:val="20"/>
              </w:rPr>
              <w:t>Biological</w:t>
            </w:r>
          </w:p>
        </w:tc>
        <w:tc>
          <w:tcPr>
            <w:tcW w:w="1811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44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:rsidR="00C93B96" w:rsidRPr="00950DDC" w:rsidRDefault="006F37D8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7D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pict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Isosceles Triangle 12" o:spid="_x0000_s1026" type="#_x0000_t5" style="position:absolute;margin-left:9.95pt;margin-top:2.5pt;width:7.5pt;height:6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" fillcolor="#bfbfbf [2412]" stroked="f" strokeweight="2pt"/>
              </w:pict>
            </w:r>
          </w:p>
        </w:tc>
      </w:tr>
      <w:tr w:rsidR="00945701" w:rsidRPr="00FB7669" w:rsidTr="00FE4444">
        <w:tc>
          <w:tcPr>
            <w:tcW w:w="1416" w:type="dxa"/>
            <w:vMerge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44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:rsidR="00C93B96" w:rsidRPr="00950DDC" w:rsidRDefault="006F37D8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7D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pict>
                <v:shape id="Isosceles Triangle 13" o:spid="_x0000_s1158" type="#_x0000_t5" style="position:absolute;margin-left:9.95pt;margin-top:3.3pt;width:7.5pt;height:6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" fillcolor="white [3212]" strokecolor="black [3213]" strokeweight="2pt"/>
              </w:pict>
            </w:r>
          </w:p>
        </w:tc>
      </w:tr>
      <w:tr w:rsidR="00945701" w:rsidRPr="00FB7669" w:rsidTr="00FE4444">
        <w:tc>
          <w:tcPr>
            <w:tcW w:w="1416" w:type="dxa"/>
            <w:vMerge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444">
              <w:rPr>
                <w:rFonts w:ascii="Times New Roman" w:hAnsi="Times New Roman" w:cs="Times New Roman"/>
                <w:sz w:val="20"/>
                <w:szCs w:val="20"/>
              </w:rPr>
              <w:t>Litter size</w:t>
            </w:r>
          </w:p>
        </w:tc>
        <w:tc>
          <w:tcPr>
            <w:tcW w:w="850" w:type="dxa"/>
          </w:tcPr>
          <w:p w:rsidR="00C93B96" w:rsidRPr="00950DDC" w:rsidRDefault="006F37D8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7D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pict>
                <v:shape id="Isosceles Triangle 21" o:spid="_x0000_s1157" type="#_x0000_t5" style="position:absolute;margin-left:9.95pt;margin-top:3.35pt;width:7.5pt;height: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" fillcolor="black [3213]" stroked="f" strokeweight="2pt"/>
              </w:pict>
            </w:r>
          </w:p>
        </w:tc>
      </w:tr>
      <w:tr w:rsidR="00945701" w:rsidRPr="00FB7669" w:rsidTr="00FE4444">
        <w:tc>
          <w:tcPr>
            <w:tcW w:w="1416" w:type="dxa"/>
            <w:vMerge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444">
              <w:rPr>
                <w:rFonts w:ascii="Times New Roman" w:hAnsi="Times New Roman" w:cs="Times New Roman"/>
                <w:sz w:val="20"/>
                <w:szCs w:val="20"/>
              </w:rPr>
              <w:t>Mother’s age</w:t>
            </w:r>
          </w:p>
        </w:tc>
        <w:tc>
          <w:tcPr>
            <w:tcW w:w="850" w:type="dxa"/>
          </w:tcPr>
          <w:p w:rsidR="00C93B96" w:rsidRPr="00950DDC" w:rsidRDefault="006F37D8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7D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pict>
                <v:shape id="Isosceles Triangle 14" o:spid="_x0000_s1156" type="#_x0000_t5" style="position:absolute;margin-left:9.95pt;margin-top:4.1pt;width:7.5pt;height:6.7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" fillcolor="#bfbfbf [2412]" stroked="f" strokeweight="2pt"/>
              </w:pict>
            </w:r>
          </w:p>
        </w:tc>
      </w:tr>
      <w:tr w:rsidR="00945701" w:rsidRPr="00FB7669" w:rsidTr="00FE4444">
        <w:tc>
          <w:tcPr>
            <w:tcW w:w="1416" w:type="dxa"/>
            <w:vMerge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DDC">
              <w:rPr>
                <w:rFonts w:ascii="Times New Roman" w:hAnsi="Times New Roman" w:cs="Times New Roman"/>
                <w:sz w:val="20"/>
                <w:szCs w:val="20"/>
              </w:rPr>
              <w:t>Presence of dependent young</w:t>
            </w:r>
          </w:p>
        </w:tc>
        <w:tc>
          <w:tcPr>
            <w:tcW w:w="850" w:type="dxa"/>
          </w:tcPr>
          <w:p w:rsidR="00C93B96" w:rsidRPr="00950DDC" w:rsidRDefault="006F37D8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7D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pict>
                <v:shape id="Isosceles Triangle 16" o:spid="_x0000_s1155" type="#_x0000_t5" style="position:absolute;margin-left:9.95pt;margin-top:7.9pt;width:7.5pt;height:6.7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" fillcolor="white [3212]" strokecolor="black [3213]" strokeweight="2pt"/>
              </w:pict>
            </w:r>
          </w:p>
        </w:tc>
      </w:tr>
      <w:tr w:rsidR="00945701" w:rsidRPr="00FB7669" w:rsidTr="00FE4444">
        <w:tc>
          <w:tcPr>
            <w:tcW w:w="1416" w:type="dxa"/>
            <w:vMerge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DDC">
              <w:rPr>
                <w:rFonts w:ascii="Times New Roman" w:hAnsi="Times New Roman" w:cs="Times New Roman"/>
                <w:sz w:val="20"/>
                <w:szCs w:val="20"/>
              </w:rPr>
              <w:t>Age of first reproduction</w:t>
            </w:r>
          </w:p>
        </w:tc>
        <w:tc>
          <w:tcPr>
            <w:tcW w:w="850" w:type="dxa"/>
          </w:tcPr>
          <w:p w:rsidR="00C93B96" w:rsidRPr="00950DDC" w:rsidRDefault="006F37D8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7D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pict>
                <v:shape id="Isosceles Triangle 17" o:spid="_x0000_s1154" type="#_x0000_t5" style="position:absolute;margin-left:9.95pt;margin-top:7.65pt;width:7.5pt;height:6.75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" fillcolor="black [3213]" stroked="f" strokeweight="2pt"/>
              </w:pict>
            </w:r>
          </w:p>
        </w:tc>
      </w:tr>
      <w:tr w:rsidR="00945701" w:rsidRPr="00FB7669" w:rsidTr="00FE4444">
        <w:tc>
          <w:tcPr>
            <w:tcW w:w="1416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DDC">
              <w:rPr>
                <w:rFonts w:ascii="Times New Roman" w:hAnsi="Times New Roman" w:cs="Times New Roman"/>
                <w:sz w:val="20"/>
                <w:szCs w:val="20"/>
              </w:rPr>
              <w:t>Ecological</w:t>
            </w:r>
          </w:p>
        </w:tc>
        <w:tc>
          <w:tcPr>
            <w:tcW w:w="1811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DDC">
              <w:rPr>
                <w:rFonts w:ascii="Times New Roman" w:hAnsi="Times New Roman" w:cs="Times New Roman"/>
                <w:sz w:val="20"/>
                <w:szCs w:val="20"/>
              </w:rPr>
              <w:t>Food availability / Salmon stream density</w:t>
            </w:r>
          </w:p>
        </w:tc>
        <w:tc>
          <w:tcPr>
            <w:tcW w:w="850" w:type="dxa"/>
          </w:tcPr>
          <w:p w:rsidR="00C93B96" w:rsidRPr="00950DDC" w:rsidRDefault="006F37D8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7D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pict>
                <v:shapetype id="_x0000_t9" coordsize="21600,21600" o:spt="9" adj="5400" path="m@0,l,10800@0,21600@1,21600,21600,10800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</v:formulas>
                  <v:path gradientshapeok="t" o:connecttype="rect" textboxrect="1800,1800,19800,19800;3600,3600,18000,18000;6300,6300,15300,15300"/>
                  <v:handles>
                    <v:h position="#0,topLeft" xrange="0,10800"/>
                  </v:handles>
                </v:shapetype>
                <v:shape id="Hexagon 18" o:spid="_x0000_s1153" type="#_x0000_t9" style="position:absolute;margin-left:9.2pt;margin-top:13.4pt;width:7.5pt;height:6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" adj="4860" fillcolor="#bfbfbf [2412]" stroked="f" strokeweight="2pt"/>
              </w:pict>
            </w:r>
          </w:p>
        </w:tc>
      </w:tr>
      <w:tr w:rsidR="00945701" w:rsidRPr="00FB7669" w:rsidTr="00FE4444">
        <w:tc>
          <w:tcPr>
            <w:tcW w:w="1416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DDC">
              <w:rPr>
                <w:rFonts w:ascii="Times New Roman" w:hAnsi="Times New Roman" w:cs="Times New Roman"/>
                <w:sz w:val="20"/>
                <w:szCs w:val="20"/>
              </w:rPr>
              <w:t>Anthropogenic</w:t>
            </w:r>
          </w:p>
        </w:tc>
        <w:tc>
          <w:tcPr>
            <w:tcW w:w="1811" w:type="dxa"/>
          </w:tcPr>
          <w:p w:rsidR="00C93B96" w:rsidRPr="00950DDC" w:rsidRDefault="00C93B96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DDC">
              <w:rPr>
                <w:rFonts w:ascii="Times New Roman" w:hAnsi="Times New Roman" w:cs="Times New Roman"/>
                <w:sz w:val="20"/>
                <w:szCs w:val="20"/>
              </w:rPr>
              <w:t>Harvest / Hunting</w:t>
            </w:r>
          </w:p>
        </w:tc>
        <w:tc>
          <w:tcPr>
            <w:tcW w:w="850" w:type="dxa"/>
          </w:tcPr>
          <w:p w:rsidR="00C93B96" w:rsidRPr="00950DDC" w:rsidRDefault="006F37D8" w:rsidP="00C93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7D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pict>
                <v:shapetype id="_x0000_t11" coordsize="21600,21600" o:spt="11" adj="5400" path="m@0,l@0@0,0@0,0@2@0@2@0,21600@1,21600@1@2,21600@2,21600@0@1@0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0,0,21600,21600;5400,5400,16200,16200;10800,10800,10800,10800"/>
                  <v:handles>
                    <v:h position="#0,topLeft" switch="" xrange="0,10800"/>
                  </v:handles>
                </v:shapetype>
                <v:shape id="Cross 19" o:spid="_x0000_s1152" type="#_x0000_t11" style="position:absolute;margin-left:9.2pt;margin-top:2.4pt;width:7.5pt;height:6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" fillcolor="#bfbfbf [2412]" stroked="f" strokeweight="2pt"/>
              </w:pict>
            </w:r>
          </w:p>
        </w:tc>
      </w:tr>
    </w:tbl>
    <w:p w:rsidR="00C93B96" w:rsidRPr="00FB7669" w:rsidRDefault="00C93B96" w:rsidP="00C132E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C93B96" w:rsidRPr="00FB7669" w:rsidRDefault="00C93B96" w:rsidP="00C132E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0E4923" w:rsidRDefault="00C132E9" w:rsidP="00924CDD">
      <w:r w:rsidRPr="00FB7669">
        <w:rPr>
          <w:rFonts w:ascii="Times New Roman" w:hAnsi="Times New Roman" w:cs="Times New Roman"/>
          <w:b/>
          <w:bCs/>
          <w:sz w:val="24"/>
        </w:rPr>
        <w:t xml:space="preserve">Appendix </w:t>
      </w:r>
      <w:r w:rsidR="006C3F7B">
        <w:rPr>
          <w:rFonts w:ascii="Times New Roman" w:hAnsi="Times New Roman" w:cs="Times New Roman"/>
          <w:b/>
          <w:bCs/>
          <w:sz w:val="24"/>
        </w:rPr>
        <w:t>S</w:t>
      </w:r>
      <w:r w:rsidRPr="00FB7669">
        <w:rPr>
          <w:rFonts w:ascii="Times New Roman" w:hAnsi="Times New Roman" w:cs="Times New Roman"/>
          <w:b/>
          <w:bCs/>
          <w:sz w:val="24"/>
        </w:rPr>
        <w:t>1.</w:t>
      </w:r>
      <w:r w:rsidRPr="00FB7669">
        <w:rPr>
          <w:rFonts w:ascii="Times New Roman" w:hAnsi="Times New Roman" w:cs="Times New Roman"/>
          <w:sz w:val="24"/>
        </w:rPr>
        <w:t xml:space="preserve"> Model for the population structure underlying brown bear counts, with link between considered factors and relevant parameters and age-sex groups. </w:t>
      </w:r>
      <w:r w:rsidRPr="00FB7669">
        <w:rPr>
          <w:rFonts w:ascii="Times New Roman" w:hAnsi="Times New Roman" w:cs="Times New Roman"/>
          <w:i/>
          <w:iCs/>
          <w:sz w:val="24"/>
        </w:rPr>
        <w:t>With</w:t>
      </w:r>
      <w:r w:rsidR="00950DDC">
        <w:rPr>
          <w:rFonts w:ascii="Times New Roman" w:hAnsi="Times New Roman" w:cs="Times New Roman"/>
          <w:i/>
          <w:iCs/>
          <w:sz w:val="24"/>
        </w:rPr>
        <w:t xml:space="preserve"> </w:t>
      </w:r>
      <w:r w:rsidRPr="00FB7669">
        <w:rPr>
          <w:rFonts w:ascii="Times New Roman" w:hAnsi="Times New Roman" w:cs="Times New Roman" w:hint="eastAsia"/>
          <w:i/>
          <w:iCs/>
          <w:sz w:val="24"/>
          <w:lang w:val="el-GR"/>
        </w:rPr>
        <w:t>φ</w:t>
      </w:r>
      <w:r w:rsidRPr="00FB7669">
        <w:rPr>
          <w:rFonts w:ascii="Times New Roman" w:hAnsi="Times New Roman" w:cs="Times New Roman"/>
          <w:i/>
          <w:iCs/>
          <w:sz w:val="24"/>
        </w:rPr>
        <w:t>: survival probabilities, r: reproductive probability, L: litter</w:t>
      </w:r>
      <w:r w:rsidRPr="00C132E9">
        <w:rPr>
          <w:rFonts w:ascii="Times New Roman" w:hAnsi="Times New Roman" w:cs="Times New Roman"/>
          <w:i/>
          <w:iCs/>
          <w:sz w:val="24"/>
        </w:rPr>
        <w:t xml:space="preserve"> size and </w:t>
      </w:r>
      <w:r w:rsidRPr="00C132E9">
        <w:rPr>
          <w:rFonts w:ascii="Times New Roman" w:hAnsi="Times New Roman" w:cs="Times New Roman"/>
          <w:i/>
          <w:iCs/>
          <w:sz w:val="24"/>
          <w:lang w:val="el-GR"/>
        </w:rPr>
        <w:t>ρ</w:t>
      </w:r>
      <w:r w:rsidRPr="00C132E9">
        <w:rPr>
          <w:rFonts w:ascii="Times New Roman" w:hAnsi="Times New Roman" w:cs="Times New Roman"/>
          <w:i/>
          <w:iCs/>
          <w:sz w:val="24"/>
        </w:rPr>
        <w:t>: reproductive rate.</w:t>
      </w:r>
    </w:p>
    <w:sectPr w:rsidR="000E4923" w:rsidSect="00945701"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13EF" w:rsidRDefault="009013EF" w:rsidP="00A1172A">
      <w:pPr>
        <w:spacing w:after="0" w:line="240" w:lineRule="auto"/>
      </w:pPr>
      <w:r>
        <w:separator/>
      </w:r>
    </w:p>
  </w:endnote>
  <w:endnote w:type="continuationSeparator" w:id="0">
    <w:p w:rsidR="009013EF" w:rsidRDefault="009013EF" w:rsidP="00A1172A">
      <w:pPr>
        <w:spacing w:after="0" w:line="240" w:lineRule="auto"/>
      </w:pPr>
      <w:r>
        <w:continuationSeparator/>
      </w:r>
    </w:p>
  </w:endnote>
  <w:endnote w:type="continuationNotice" w:id="1">
    <w:p w:rsidR="009013EF" w:rsidRDefault="009013E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83741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33E" w:rsidRDefault="006F37D8">
        <w:pPr>
          <w:pStyle w:val="Footer1"/>
          <w:jc w:val="right"/>
        </w:pPr>
        <w:r>
          <w:fldChar w:fldCharType="begin"/>
        </w:r>
        <w:r w:rsidR="0023533E">
          <w:instrText xml:space="preserve"> PAGE   \* MERGEFORMAT </w:instrText>
        </w:r>
        <w:r>
          <w:fldChar w:fldCharType="separate"/>
        </w:r>
        <w:r w:rsidR="006C3F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533E" w:rsidRDefault="0023533E" w:rsidP="00FE4444">
    <w:pPr>
      <w:pStyle w:val="Footer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13EF" w:rsidRDefault="009013EF" w:rsidP="00A1172A">
      <w:pPr>
        <w:spacing w:after="0" w:line="240" w:lineRule="auto"/>
      </w:pPr>
      <w:r>
        <w:separator/>
      </w:r>
    </w:p>
  </w:footnote>
  <w:footnote w:type="continuationSeparator" w:id="0">
    <w:p w:rsidR="009013EF" w:rsidRDefault="009013EF" w:rsidP="00A1172A">
      <w:pPr>
        <w:spacing w:after="0" w:line="240" w:lineRule="auto"/>
      </w:pPr>
      <w:r>
        <w:continuationSeparator/>
      </w:r>
    </w:p>
  </w:footnote>
  <w:footnote w:type="continuationNotice" w:id="1">
    <w:p w:rsidR="009013EF" w:rsidRDefault="009013E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36579"/>
    <w:multiLevelType w:val="multilevel"/>
    <w:tmpl w:val="49BC1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EE6A2E"/>
    <w:multiLevelType w:val="multilevel"/>
    <w:tmpl w:val="564C1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4F7739D"/>
    <w:multiLevelType w:val="hybridMultilevel"/>
    <w:tmpl w:val="6BA876A4"/>
    <w:lvl w:ilvl="0" w:tplc="64C427C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E1024A"/>
    <w:rsid w:val="000003AF"/>
    <w:rsid w:val="0001654B"/>
    <w:rsid w:val="000171B5"/>
    <w:rsid w:val="0002259E"/>
    <w:rsid w:val="00027CFC"/>
    <w:rsid w:val="00033377"/>
    <w:rsid w:val="000335D6"/>
    <w:rsid w:val="00035BEA"/>
    <w:rsid w:val="00035DB7"/>
    <w:rsid w:val="0006345E"/>
    <w:rsid w:val="00073C98"/>
    <w:rsid w:val="00073CEB"/>
    <w:rsid w:val="00073E1C"/>
    <w:rsid w:val="000755EB"/>
    <w:rsid w:val="00076ECE"/>
    <w:rsid w:val="00082232"/>
    <w:rsid w:val="00087A95"/>
    <w:rsid w:val="000910AF"/>
    <w:rsid w:val="00095066"/>
    <w:rsid w:val="000A6771"/>
    <w:rsid w:val="000B4404"/>
    <w:rsid w:val="000B4AD7"/>
    <w:rsid w:val="000C6987"/>
    <w:rsid w:val="000D53C4"/>
    <w:rsid w:val="000E4923"/>
    <w:rsid w:val="001264FF"/>
    <w:rsid w:val="00130F56"/>
    <w:rsid w:val="00135838"/>
    <w:rsid w:val="00136AAE"/>
    <w:rsid w:val="001661B6"/>
    <w:rsid w:val="00167EA9"/>
    <w:rsid w:val="001940BB"/>
    <w:rsid w:val="00196D72"/>
    <w:rsid w:val="001A48CB"/>
    <w:rsid w:val="001B31AF"/>
    <w:rsid w:val="001B54F1"/>
    <w:rsid w:val="001C48FA"/>
    <w:rsid w:val="001C49DE"/>
    <w:rsid w:val="001D72DC"/>
    <w:rsid w:val="001E02EF"/>
    <w:rsid w:val="001E592C"/>
    <w:rsid w:val="001F7A48"/>
    <w:rsid w:val="001F7BCD"/>
    <w:rsid w:val="00204BF0"/>
    <w:rsid w:val="00213146"/>
    <w:rsid w:val="002223F3"/>
    <w:rsid w:val="00222C0D"/>
    <w:rsid w:val="0022344A"/>
    <w:rsid w:val="00224764"/>
    <w:rsid w:val="0022594F"/>
    <w:rsid w:val="00233C47"/>
    <w:rsid w:val="0023533E"/>
    <w:rsid w:val="0024569C"/>
    <w:rsid w:val="0024649F"/>
    <w:rsid w:val="00260FAD"/>
    <w:rsid w:val="00264537"/>
    <w:rsid w:val="00265777"/>
    <w:rsid w:val="00265A14"/>
    <w:rsid w:val="002704A9"/>
    <w:rsid w:val="002710A8"/>
    <w:rsid w:val="00274433"/>
    <w:rsid w:val="002912DF"/>
    <w:rsid w:val="00293536"/>
    <w:rsid w:val="002944B9"/>
    <w:rsid w:val="002A399B"/>
    <w:rsid w:val="002A40CB"/>
    <w:rsid w:val="002A45D7"/>
    <w:rsid w:val="002A4DE5"/>
    <w:rsid w:val="002C57E6"/>
    <w:rsid w:val="002C6414"/>
    <w:rsid w:val="002D5000"/>
    <w:rsid w:val="002E4A13"/>
    <w:rsid w:val="002E5980"/>
    <w:rsid w:val="00304541"/>
    <w:rsid w:val="00330E0A"/>
    <w:rsid w:val="003331EF"/>
    <w:rsid w:val="00333451"/>
    <w:rsid w:val="00336533"/>
    <w:rsid w:val="003733F3"/>
    <w:rsid w:val="0037404E"/>
    <w:rsid w:val="00393D0D"/>
    <w:rsid w:val="00397BE1"/>
    <w:rsid w:val="003B6124"/>
    <w:rsid w:val="003C4583"/>
    <w:rsid w:val="003C6EF9"/>
    <w:rsid w:val="003D3E72"/>
    <w:rsid w:val="003D57A0"/>
    <w:rsid w:val="003D7D00"/>
    <w:rsid w:val="004114C7"/>
    <w:rsid w:val="004167F6"/>
    <w:rsid w:val="00417CD1"/>
    <w:rsid w:val="004213A7"/>
    <w:rsid w:val="00437F4D"/>
    <w:rsid w:val="00440B75"/>
    <w:rsid w:val="0044388C"/>
    <w:rsid w:val="004453AC"/>
    <w:rsid w:val="00446301"/>
    <w:rsid w:val="00454337"/>
    <w:rsid w:val="00456BFB"/>
    <w:rsid w:val="00461B56"/>
    <w:rsid w:val="004668B4"/>
    <w:rsid w:val="00470222"/>
    <w:rsid w:val="0047258A"/>
    <w:rsid w:val="00484685"/>
    <w:rsid w:val="0049093C"/>
    <w:rsid w:val="00491F0E"/>
    <w:rsid w:val="0049483C"/>
    <w:rsid w:val="00494F81"/>
    <w:rsid w:val="004B5E3A"/>
    <w:rsid w:val="004C0791"/>
    <w:rsid w:val="004D00AF"/>
    <w:rsid w:val="004E1EA7"/>
    <w:rsid w:val="004E47E3"/>
    <w:rsid w:val="005117F7"/>
    <w:rsid w:val="00515E2A"/>
    <w:rsid w:val="00517F7C"/>
    <w:rsid w:val="0052005A"/>
    <w:rsid w:val="005219CF"/>
    <w:rsid w:val="0052217A"/>
    <w:rsid w:val="00525FC8"/>
    <w:rsid w:val="00527401"/>
    <w:rsid w:val="0053766C"/>
    <w:rsid w:val="00540450"/>
    <w:rsid w:val="00561300"/>
    <w:rsid w:val="00562DC9"/>
    <w:rsid w:val="00567029"/>
    <w:rsid w:val="0057652E"/>
    <w:rsid w:val="00586E9F"/>
    <w:rsid w:val="005A3620"/>
    <w:rsid w:val="005A648A"/>
    <w:rsid w:val="005A6D79"/>
    <w:rsid w:val="005B57FD"/>
    <w:rsid w:val="005C1A1A"/>
    <w:rsid w:val="005C1E3F"/>
    <w:rsid w:val="005C22EA"/>
    <w:rsid w:val="005C5DB5"/>
    <w:rsid w:val="005C6FFD"/>
    <w:rsid w:val="00600AF3"/>
    <w:rsid w:val="0060329A"/>
    <w:rsid w:val="00610852"/>
    <w:rsid w:val="00610A45"/>
    <w:rsid w:val="00612ACB"/>
    <w:rsid w:val="00613E66"/>
    <w:rsid w:val="00626B5D"/>
    <w:rsid w:val="0064063E"/>
    <w:rsid w:val="00643547"/>
    <w:rsid w:val="006438A1"/>
    <w:rsid w:val="00651755"/>
    <w:rsid w:val="00660A18"/>
    <w:rsid w:val="00660AC2"/>
    <w:rsid w:val="00664AA8"/>
    <w:rsid w:val="00670034"/>
    <w:rsid w:val="00674AAD"/>
    <w:rsid w:val="0067575F"/>
    <w:rsid w:val="00684535"/>
    <w:rsid w:val="00686A4E"/>
    <w:rsid w:val="00697E8B"/>
    <w:rsid w:val="006A1DF9"/>
    <w:rsid w:val="006A5FEF"/>
    <w:rsid w:val="006B37D2"/>
    <w:rsid w:val="006C1D08"/>
    <w:rsid w:val="006C3F7B"/>
    <w:rsid w:val="006C457D"/>
    <w:rsid w:val="006D0C29"/>
    <w:rsid w:val="006D2992"/>
    <w:rsid w:val="006E01FA"/>
    <w:rsid w:val="006F37D8"/>
    <w:rsid w:val="006F4EE8"/>
    <w:rsid w:val="006F52A8"/>
    <w:rsid w:val="00705BDA"/>
    <w:rsid w:val="00712092"/>
    <w:rsid w:val="00720493"/>
    <w:rsid w:val="007251F3"/>
    <w:rsid w:val="00725A47"/>
    <w:rsid w:val="0073070C"/>
    <w:rsid w:val="00730C13"/>
    <w:rsid w:val="0073159D"/>
    <w:rsid w:val="007472E7"/>
    <w:rsid w:val="00755155"/>
    <w:rsid w:val="0075690D"/>
    <w:rsid w:val="00761C92"/>
    <w:rsid w:val="00764FB2"/>
    <w:rsid w:val="007662DE"/>
    <w:rsid w:val="00780FA1"/>
    <w:rsid w:val="00781ABF"/>
    <w:rsid w:val="00783A5E"/>
    <w:rsid w:val="007870B5"/>
    <w:rsid w:val="00790BE9"/>
    <w:rsid w:val="00794E01"/>
    <w:rsid w:val="00797750"/>
    <w:rsid w:val="007A1385"/>
    <w:rsid w:val="007A156C"/>
    <w:rsid w:val="007A428F"/>
    <w:rsid w:val="007A47CF"/>
    <w:rsid w:val="007B5A4A"/>
    <w:rsid w:val="007C4A78"/>
    <w:rsid w:val="007C5B73"/>
    <w:rsid w:val="007C5EF3"/>
    <w:rsid w:val="007C79D4"/>
    <w:rsid w:val="007E4912"/>
    <w:rsid w:val="007E79C1"/>
    <w:rsid w:val="0081112C"/>
    <w:rsid w:val="00815749"/>
    <w:rsid w:val="0082756A"/>
    <w:rsid w:val="00851466"/>
    <w:rsid w:val="008612C7"/>
    <w:rsid w:val="00880A02"/>
    <w:rsid w:val="0089243D"/>
    <w:rsid w:val="008A1A55"/>
    <w:rsid w:val="008A4DEE"/>
    <w:rsid w:val="008A50C1"/>
    <w:rsid w:val="008A6DE1"/>
    <w:rsid w:val="008B1F15"/>
    <w:rsid w:val="008C0DB1"/>
    <w:rsid w:val="008C772E"/>
    <w:rsid w:val="008D3837"/>
    <w:rsid w:val="008E0586"/>
    <w:rsid w:val="008E1FD2"/>
    <w:rsid w:val="008E2A17"/>
    <w:rsid w:val="008E5ED1"/>
    <w:rsid w:val="008F658B"/>
    <w:rsid w:val="00900929"/>
    <w:rsid w:val="009013EF"/>
    <w:rsid w:val="009026A9"/>
    <w:rsid w:val="00907E23"/>
    <w:rsid w:val="009236DA"/>
    <w:rsid w:val="00924CDD"/>
    <w:rsid w:val="00924E07"/>
    <w:rsid w:val="00931969"/>
    <w:rsid w:val="00937B91"/>
    <w:rsid w:val="00945701"/>
    <w:rsid w:val="00947F0C"/>
    <w:rsid w:val="00950DDC"/>
    <w:rsid w:val="00952829"/>
    <w:rsid w:val="00960609"/>
    <w:rsid w:val="00964AA8"/>
    <w:rsid w:val="00964C2F"/>
    <w:rsid w:val="009713EF"/>
    <w:rsid w:val="00972AD0"/>
    <w:rsid w:val="009825C8"/>
    <w:rsid w:val="00993CC0"/>
    <w:rsid w:val="00996764"/>
    <w:rsid w:val="00997CC5"/>
    <w:rsid w:val="00997EBE"/>
    <w:rsid w:val="009A45A6"/>
    <w:rsid w:val="009A7E8C"/>
    <w:rsid w:val="009C4E31"/>
    <w:rsid w:val="009E5EDB"/>
    <w:rsid w:val="009F09C5"/>
    <w:rsid w:val="009F6319"/>
    <w:rsid w:val="00A10FD4"/>
    <w:rsid w:val="00A1172A"/>
    <w:rsid w:val="00A12799"/>
    <w:rsid w:val="00A1516A"/>
    <w:rsid w:val="00A24B9B"/>
    <w:rsid w:val="00A31498"/>
    <w:rsid w:val="00A3282E"/>
    <w:rsid w:val="00A3688B"/>
    <w:rsid w:val="00A40350"/>
    <w:rsid w:val="00A6015D"/>
    <w:rsid w:val="00A75EA1"/>
    <w:rsid w:val="00A77A11"/>
    <w:rsid w:val="00A836A7"/>
    <w:rsid w:val="00A8486F"/>
    <w:rsid w:val="00A85816"/>
    <w:rsid w:val="00A957CB"/>
    <w:rsid w:val="00A969BA"/>
    <w:rsid w:val="00AB5689"/>
    <w:rsid w:val="00AD01CC"/>
    <w:rsid w:val="00AD29A0"/>
    <w:rsid w:val="00AE2592"/>
    <w:rsid w:val="00AE2AA3"/>
    <w:rsid w:val="00AE73F4"/>
    <w:rsid w:val="00AF0A02"/>
    <w:rsid w:val="00AF0E0B"/>
    <w:rsid w:val="00AF739D"/>
    <w:rsid w:val="00B0109D"/>
    <w:rsid w:val="00B07E14"/>
    <w:rsid w:val="00B11E99"/>
    <w:rsid w:val="00B1442C"/>
    <w:rsid w:val="00B155D9"/>
    <w:rsid w:val="00B249E4"/>
    <w:rsid w:val="00B25CEE"/>
    <w:rsid w:val="00B31020"/>
    <w:rsid w:val="00B35C48"/>
    <w:rsid w:val="00B4143D"/>
    <w:rsid w:val="00B42E3A"/>
    <w:rsid w:val="00B4404F"/>
    <w:rsid w:val="00B529A1"/>
    <w:rsid w:val="00B55258"/>
    <w:rsid w:val="00B600F6"/>
    <w:rsid w:val="00B7381D"/>
    <w:rsid w:val="00B812A5"/>
    <w:rsid w:val="00B83948"/>
    <w:rsid w:val="00B83DD8"/>
    <w:rsid w:val="00B85983"/>
    <w:rsid w:val="00BA7EC4"/>
    <w:rsid w:val="00BB0B01"/>
    <w:rsid w:val="00BB4E74"/>
    <w:rsid w:val="00BC5F6F"/>
    <w:rsid w:val="00BD07C6"/>
    <w:rsid w:val="00BD54A4"/>
    <w:rsid w:val="00BF5E9E"/>
    <w:rsid w:val="00BF65D0"/>
    <w:rsid w:val="00C06462"/>
    <w:rsid w:val="00C10514"/>
    <w:rsid w:val="00C132E9"/>
    <w:rsid w:val="00C20621"/>
    <w:rsid w:val="00C33296"/>
    <w:rsid w:val="00C363B5"/>
    <w:rsid w:val="00C45177"/>
    <w:rsid w:val="00C51117"/>
    <w:rsid w:val="00C54B7E"/>
    <w:rsid w:val="00C700A0"/>
    <w:rsid w:val="00C80C88"/>
    <w:rsid w:val="00C9075E"/>
    <w:rsid w:val="00C93B96"/>
    <w:rsid w:val="00C970BE"/>
    <w:rsid w:val="00CA3EED"/>
    <w:rsid w:val="00CB61B9"/>
    <w:rsid w:val="00CC2008"/>
    <w:rsid w:val="00CD1684"/>
    <w:rsid w:val="00CD3EF5"/>
    <w:rsid w:val="00CE05D0"/>
    <w:rsid w:val="00CE0E04"/>
    <w:rsid w:val="00CE10EB"/>
    <w:rsid w:val="00CE5D4E"/>
    <w:rsid w:val="00CE6272"/>
    <w:rsid w:val="00CE7722"/>
    <w:rsid w:val="00D01C03"/>
    <w:rsid w:val="00D0554F"/>
    <w:rsid w:val="00D06C94"/>
    <w:rsid w:val="00D20BA6"/>
    <w:rsid w:val="00D5245C"/>
    <w:rsid w:val="00D57EB3"/>
    <w:rsid w:val="00D627F4"/>
    <w:rsid w:val="00D74856"/>
    <w:rsid w:val="00D832B4"/>
    <w:rsid w:val="00D85CFA"/>
    <w:rsid w:val="00D91508"/>
    <w:rsid w:val="00DA26C2"/>
    <w:rsid w:val="00DA2BBE"/>
    <w:rsid w:val="00DA6F96"/>
    <w:rsid w:val="00DB1CB6"/>
    <w:rsid w:val="00DB7BAE"/>
    <w:rsid w:val="00DC44EA"/>
    <w:rsid w:val="00DD0B49"/>
    <w:rsid w:val="00DD43FE"/>
    <w:rsid w:val="00DE0254"/>
    <w:rsid w:val="00DE2647"/>
    <w:rsid w:val="00DE3A29"/>
    <w:rsid w:val="00DF1B31"/>
    <w:rsid w:val="00DF3E96"/>
    <w:rsid w:val="00E049EB"/>
    <w:rsid w:val="00E04E0B"/>
    <w:rsid w:val="00E05695"/>
    <w:rsid w:val="00E05818"/>
    <w:rsid w:val="00E072B4"/>
    <w:rsid w:val="00E1024A"/>
    <w:rsid w:val="00E13999"/>
    <w:rsid w:val="00E16D16"/>
    <w:rsid w:val="00E2394A"/>
    <w:rsid w:val="00E25708"/>
    <w:rsid w:val="00E31761"/>
    <w:rsid w:val="00E32398"/>
    <w:rsid w:val="00E3317D"/>
    <w:rsid w:val="00E467CD"/>
    <w:rsid w:val="00E50B8E"/>
    <w:rsid w:val="00E60640"/>
    <w:rsid w:val="00E63677"/>
    <w:rsid w:val="00E71919"/>
    <w:rsid w:val="00E748D8"/>
    <w:rsid w:val="00E752DC"/>
    <w:rsid w:val="00E75FA1"/>
    <w:rsid w:val="00E8101B"/>
    <w:rsid w:val="00E90F25"/>
    <w:rsid w:val="00E928ED"/>
    <w:rsid w:val="00E92AB4"/>
    <w:rsid w:val="00E97CD8"/>
    <w:rsid w:val="00E97E34"/>
    <w:rsid w:val="00EA3C2E"/>
    <w:rsid w:val="00EA7A63"/>
    <w:rsid w:val="00EB2F1D"/>
    <w:rsid w:val="00EB6BCB"/>
    <w:rsid w:val="00EB6BD9"/>
    <w:rsid w:val="00EC3B84"/>
    <w:rsid w:val="00EC4985"/>
    <w:rsid w:val="00ED23FB"/>
    <w:rsid w:val="00EE017D"/>
    <w:rsid w:val="00EF5ACB"/>
    <w:rsid w:val="00EF6F49"/>
    <w:rsid w:val="00F0509C"/>
    <w:rsid w:val="00F10AD0"/>
    <w:rsid w:val="00F11E16"/>
    <w:rsid w:val="00F17BA6"/>
    <w:rsid w:val="00F250B4"/>
    <w:rsid w:val="00F437A9"/>
    <w:rsid w:val="00F43A49"/>
    <w:rsid w:val="00F44F72"/>
    <w:rsid w:val="00F46AA4"/>
    <w:rsid w:val="00F479F6"/>
    <w:rsid w:val="00F522AE"/>
    <w:rsid w:val="00F523F1"/>
    <w:rsid w:val="00F57CA5"/>
    <w:rsid w:val="00FA24C3"/>
    <w:rsid w:val="00FA728C"/>
    <w:rsid w:val="00FB0693"/>
    <w:rsid w:val="00FB7669"/>
    <w:rsid w:val="00FC1B83"/>
    <w:rsid w:val="00FC2AC7"/>
    <w:rsid w:val="00FC31F5"/>
    <w:rsid w:val="00FD3F22"/>
    <w:rsid w:val="00FD70AC"/>
    <w:rsid w:val="00FD7F4C"/>
    <w:rsid w:val="00FE4444"/>
    <w:rsid w:val="00FF04E4"/>
    <w:rsid w:val="00FF060F"/>
    <w:rsid w:val="00FF4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7D8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EBE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102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E1024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2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024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1024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1024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1024A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1024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1024A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1024A"/>
    <w:rPr>
      <w:color w:val="0000FF"/>
      <w:u w:val="single"/>
    </w:rPr>
  </w:style>
  <w:style w:type="character" w:customStyle="1" w:styleId="ykrj7b">
    <w:name w:val="ykrj7b"/>
    <w:basedOn w:val="DefaultParagraphFont"/>
    <w:rsid w:val="00E1024A"/>
  </w:style>
  <w:style w:type="character" w:customStyle="1" w:styleId="adl">
    <w:name w:val="adl"/>
    <w:basedOn w:val="DefaultParagraphFont"/>
    <w:rsid w:val="00E1024A"/>
  </w:style>
  <w:style w:type="character" w:customStyle="1" w:styleId="ho">
    <w:name w:val="ho"/>
    <w:basedOn w:val="DefaultParagraphFont"/>
    <w:rsid w:val="00E1024A"/>
  </w:style>
  <w:style w:type="character" w:customStyle="1" w:styleId="gd">
    <w:name w:val="gd"/>
    <w:basedOn w:val="DefaultParagraphFont"/>
    <w:rsid w:val="00E1024A"/>
  </w:style>
  <w:style w:type="character" w:customStyle="1" w:styleId="go">
    <w:name w:val="go"/>
    <w:basedOn w:val="DefaultParagraphFont"/>
    <w:rsid w:val="00E1024A"/>
  </w:style>
  <w:style w:type="character" w:customStyle="1" w:styleId="g3">
    <w:name w:val="g3"/>
    <w:basedOn w:val="DefaultParagraphFont"/>
    <w:rsid w:val="00E1024A"/>
  </w:style>
  <w:style w:type="character" w:customStyle="1" w:styleId="hb">
    <w:name w:val="hb"/>
    <w:basedOn w:val="DefaultParagraphFont"/>
    <w:rsid w:val="00E1024A"/>
  </w:style>
  <w:style w:type="character" w:customStyle="1" w:styleId="g2">
    <w:name w:val="g2"/>
    <w:basedOn w:val="DefaultParagraphFont"/>
    <w:rsid w:val="00E1024A"/>
  </w:style>
  <w:style w:type="paragraph" w:styleId="NormalWeb">
    <w:name w:val="Normal (Web)"/>
    <w:basedOn w:val="Normal"/>
    <w:uiPriority w:val="99"/>
    <w:unhideWhenUsed/>
    <w:rsid w:val="00E102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ms">
    <w:name w:val="ams"/>
    <w:basedOn w:val="DefaultParagraphFont"/>
    <w:rsid w:val="00E1024A"/>
  </w:style>
  <w:style w:type="character" w:customStyle="1" w:styleId="l8">
    <w:name w:val="l8"/>
    <w:basedOn w:val="DefaultParagraphFont"/>
    <w:rsid w:val="00E1024A"/>
  </w:style>
  <w:style w:type="paragraph" w:styleId="BalloonText">
    <w:name w:val="Balloon Text"/>
    <w:basedOn w:val="Normal"/>
    <w:link w:val="BalloonTextChar"/>
    <w:uiPriority w:val="99"/>
    <w:semiHidden/>
    <w:unhideWhenUsed/>
    <w:rsid w:val="00E10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24A"/>
    <w:rPr>
      <w:rFonts w:ascii="Tahoma" w:eastAsia="MS Mincho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E1024A"/>
    <w:rPr>
      <w:b/>
      <w:bCs/>
    </w:rPr>
  </w:style>
  <w:style w:type="table" w:styleId="TableGrid">
    <w:name w:val="Table Grid"/>
    <w:basedOn w:val="TableNormal"/>
    <w:uiPriority w:val="59"/>
    <w:rsid w:val="00E1024A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0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2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24A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EBE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24A"/>
    <w:rPr>
      <w:rFonts w:eastAsia="MS Mincho"/>
      <w:b/>
      <w:bCs/>
      <w:sz w:val="20"/>
      <w:szCs w:val="20"/>
    </w:rPr>
  </w:style>
  <w:style w:type="character" w:customStyle="1" w:styleId="gi">
    <w:name w:val="gi"/>
    <w:basedOn w:val="DefaultParagraphFont"/>
    <w:rsid w:val="00E1024A"/>
  </w:style>
  <w:style w:type="paragraph" w:styleId="ListParagraph">
    <w:name w:val="List Paragraph"/>
    <w:basedOn w:val="Normal"/>
    <w:uiPriority w:val="34"/>
    <w:qFormat/>
    <w:rsid w:val="00E102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0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24A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E10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24A"/>
    <w:rPr>
      <w:rFonts w:eastAsia="MS Mincho"/>
    </w:rPr>
  </w:style>
  <w:style w:type="character" w:styleId="PlaceholderText">
    <w:name w:val="Placeholder Text"/>
    <w:basedOn w:val="DefaultParagraphFont"/>
    <w:uiPriority w:val="99"/>
    <w:semiHidden/>
    <w:rsid w:val="00E1024A"/>
    <w:rPr>
      <w:color w:val="808080"/>
    </w:rPr>
  </w:style>
  <w:style w:type="character" w:customStyle="1" w:styleId="current-selection">
    <w:name w:val="current-selection"/>
    <w:basedOn w:val="DefaultParagraphFont"/>
    <w:rsid w:val="00E1024A"/>
  </w:style>
  <w:style w:type="character" w:customStyle="1" w:styleId="a">
    <w:name w:val="_"/>
    <w:basedOn w:val="DefaultParagraphFont"/>
    <w:rsid w:val="00E1024A"/>
  </w:style>
  <w:style w:type="character" w:styleId="Emphasis">
    <w:name w:val="Emphasis"/>
    <w:basedOn w:val="DefaultParagraphFont"/>
    <w:uiPriority w:val="20"/>
    <w:qFormat/>
    <w:rsid w:val="00E1024A"/>
    <w:rPr>
      <w:i/>
      <w:iCs/>
    </w:rPr>
  </w:style>
  <w:style w:type="paragraph" w:styleId="Revision">
    <w:name w:val="Revision"/>
    <w:hidden/>
    <w:uiPriority w:val="99"/>
    <w:semiHidden/>
    <w:rsid w:val="00997EBE"/>
    <w:pPr>
      <w:spacing w:after="0" w:line="240" w:lineRule="auto"/>
    </w:pPr>
    <w:rPr>
      <w:rFonts w:eastAsia="MS Mincho"/>
    </w:rPr>
  </w:style>
  <w:style w:type="paragraph" w:customStyle="1" w:styleId="Style1">
    <w:name w:val="Style1"/>
    <w:basedOn w:val="Normal"/>
    <w:rsid w:val="00F57C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172A"/>
  </w:style>
  <w:style w:type="paragraph" w:customStyle="1" w:styleId="Heading11">
    <w:name w:val="Heading 11"/>
    <w:basedOn w:val="Normal"/>
    <w:next w:val="Normal"/>
    <w:uiPriority w:val="9"/>
    <w:qFormat/>
    <w:rsid w:val="00997EBE"/>
    <w:pPr>
      <w:keepNext/>
      <w:keepLines/>
      <w:spacing w:before="480" w:after="0" w:line="259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6F52A8"/>
  </w:style>
  <w:style w:type="table" w:customStyle="1" w:styleId="TableGrid1">
    <w:name w:val="Table Grid1"/>
    <w:basedOn w:val="TableNormal"/>
    <w:next w:val="TableGrid"/>
    <w:uiPriority w:val="59"/>
    <w:rsid w:val="006F52A8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997EBE"/>
    <w:pPr>
      <w:spacing w:after="160" w:line="240" w:lineRule="auto"/>
    </w:pPr>
    <w:rPr>
      <w:rFonts w:eastAsiaTheme="minorHAnsi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97EBE"/>
    <w:pPr>
      <w:spacing w:after="160"/>
    </w:pPr>
    <w:rPr>
      <w:rFonts w:eastAsiaTheme="minorHAnsi"/>
      <w:b/>
      <w:bCs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997EBE"/>
    <w:pPr>
      <w:spacing w:after="160" w:line="259" w:lineRule="auto"/>
      <w:ind w:left="720"/>
      <w:contextualSpacing/>
    </w:pPr>
    <w:rPr>
      <w:rFonts w:eastAsiaTheme="minorHAnsi"/>
    </w:rPr>
  </w:style>
  <w:style w:type="paragraph" w:customStyle="1" w:styleId="Header1">
    <w:name w:val="Header1"/>
    <w:basedOn w:val="Normal"/>
    <w:next w:val="Header"/>
    <w:uiPriority w:val="99"/>
    <w:unhideWhenUsed/>
    <w:rsid w:val="00997EB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paragraph" w:customStyle="1" w:styleId="Footer1">
    <w:name w:val="Footer1"/>
    <w:basedOn w:val="Normal"/>
    <w:next w:val="Footer"/>
    <w:uiPriority w:val="99"/>
    <w:unhideWhenUsed/>
    <w:rsid w:val="00997EB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paragraph" w:customStyle="1" w:styleId="Revision1">
    <w:name w:val="Revision1"/>
    <w:next w:val="Revision"/>
    <w:hidden/>
    <w:uiPriority w:val="99"/>
    <w:semiHidden/>
    <w:rsid w:val="006F52A8"/>
    <w:pPr>
      <w:spacing w:after="0" w:line="240" w:lineRule="auto"/>
    </w:pPr>
    <w:rPr>
      <w:rFonts w:eastAsia="MS Mincho"/>
    </w:rPr>
  </w:style>
  <w:style w:type="character" w:customStyle="1" w:styleId="Heading1Char1">
    <w:name w:val="Heading 1 Char1"/>
    <w:basedOn w:val="DefaultParagraphFont"/>
    <w:uiPriority w:val="9"/>
    <w:rsid w:val="006F52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CommentTextChar1">
    <w:name w:val="Comment Text Char1"/>
    <w:basedOn w:val="DefaultParagraphFont"/>
    <w:uiPriority w:val="99"/>
    <w:semiHidden/>
    <w:rsid w:val="006F52A8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6F52A8"/>
    <w:rPr>
      <w:b/>
      <w:bCs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6F52A8"/>
  </w:style>
  <w:style w:type="character" w:customStyle="1" w:styleId="FooterChar1">
    <w:name w:val="Footer Char1"/>
    <w:basedOn w:val="DefaultParagraphFont"/>
    <w:uiPriority w:val="99"/>
    <w:semiHidden/>
    <w:rsid w:val="006F52A8"/>
  </w:style>
  <w:style w:type="paragraph" w:styleId="FootnoteText">
    <w:name w:val="footnote text"/>
    <w:basedOn w:val="Normal"/>
    <w:link w:val="FootnoteTextChar"/>
    <w:uiPriority w:val="99"/>
    <w:semiHidden/>
    <w:unhideWhenUsed/>
    <w:rsid w:val="002D50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0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500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96D7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06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3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6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7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6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3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2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1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3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9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6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8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6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4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3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7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5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Presentation1.ppt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E6D9AF-822E-40B5-A78C-4841898CC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Bled</dc:creator>
  <cp:lastModifiedBy>0002584</cp:lastModifiedBy>
  <cp:revision>5</cp:revision>
  <cp:lastPrinted>2016-10-06T19:27:00Z</cp:lastPrinted>
  <dcterms:created xsi:type="dcterms:W3CDTF">2017-07-28T21:24:00Z</dcterms:created>
  <dcterms:modified xsi:type="dcterms:W3CDTF">2017-09-23T01:28:00Z</dcterms:modified>
</cp:coreProperties>
</file>